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C991B" w14:textId="37DE13B4" w:rsidR="00F338C2" w:rsidRPr="00C77793" w:rsidRDefault="00136DB8" w:rsidP="00F338C2">
      <w:pPr>
        <w:ind w:left="-540"/>
        <w:rPr>
          <w:rFonts w:ascii="Calibri" w:eastAsia="DengXian" w:hAnsi="Calibri" w:cs="Calibri"/>
          <w:b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</w:rPr>
        <w:t>S</w:t>
      </w:r>
      <w:r w:rsidR="00D22237">
        <w:rPr>
          <w:rFonts w:ascii="Calibri" w:hAnsi="Calibri" w:cs="Calibri"/>
          <w:b/>
          <w:bCs/>
          <w:sz w:val="22"/>
          <w:szCs w:val="22"/>
        </w:rPr>
        <w:t>3</w:t>
      </w:r>
      <w:r w:rsidR="00F338C2" w:rsidRPr="00C77793">
        <w:rPr>
          <w:rFonts w:ascii="Calibri" w:eastAsia="DengXian" w:hAnsi="Calibri" w:cs="Calibri"/>
          <w:b/>
          <w:sz w:val="22"/>
          <w:szCs w:val="22"/>
          <w:lang w:val="en-US"/>
        </w:rPr>
        <w:t xml:space="preserve"> Table. </w:t>
      </w:r>
      <w:r w:rsidR="00F338C2" w:rsidRPr="00C77793">
        <w:rPr>
          <w:rFonts w:ascii="Calibri" w:eastAsia="SimSun" w:hAnsi="Calibri" w:cs="Calibri"/>
          <w:b/>
          <w:sz w:val="22"/>
          <w:szCs w:val="22"/>
          <w:lang w:val="en-US"/>
        </w:rPr>
        <w:t>All-cause mortality and MACE among patients with rheumatoid arthritis and type 2 diabetes initiating GLP-1-RAs or DPP-4is, after propensity</w:t>
      </w:r>
      <w:r w:rsidR="00F338C2">
        <w:rPr>
          <w:rFonts w:ascii="Calibri" w:eastAsia="SimSun" w:hAnsi="Calibri" w:cs="Calibri"/>
          <w:b/>
          <w:sz w:val="22"/>
          <w:szCs w:val="22"/>
          <w:lang w:val="en-US"/>
        </w:rPr>
        <w:t xml:space="preserve"> </w:t>
      </w:r>
      <w:r w:rsidR="00F338C2" w:rsidRPr="00C77793">
        <w:rPr>
          <w:rFonts w:ascii="Calibri" w:eastAsia="SimSun" w:hAnsi="Calibri" w:cs="Calibri"/>
          <w:b/>
          <w:sz w:val="22"/>
          <w:szCs w:val="22"/>
          <w:lang w:val="en-US"/>
        </w:rPr>
        <w:t>score overlap weighting</w:t>
      </w:r>
    </w:p>
    <w:tbl>
      <w:tblPr>
        <w:tblStyle w:val="1"/>
        <w:tblW w:w="596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73"/>
        <w:gridCol w:w="100"/>
        <w:gridCol w:w="2746"/>
        <w:gridCol w:w="3042"/>
      </w:tblGrid>
      <w:tr w:rsidR="00F338C2" w:rsidRPr="00C77793" w14:paraId="09732105" w14:textId="77777777" w:rsidTr="000E1E80">
        <w:trPr>
          <w:trHeight w:val="328"/>
          <w:tblHeader/>
          <w:jc w:val="center"/>
        </w:trPr>
        <w:tc>
          <w:tcPr>
            <w:tcW w:w="2362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1C6A5CC1" w14:textId="77777777" w:rsidR="00F338C2" w:rsidRPr="00C77793" w:rsidRDefault="00F338C2" w:rsidP="000E1E80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751794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GLP-1-RA</w:t>
            </w:r>
          </w:p>
          <w:p w14:paraId="22165CD6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(n=1,367</w:t>
            </w:r>
            <w:r w:rsidRPr="00C77793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F44FF0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DPP-4i</w:t>
            </w:r>
          </w:p>
          <w:p w14:paraId="0DAB8DFF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(n=2,913</w:t>
            </w:r>
            <w:r w:rsidRPr="00C77793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</w:tr>
      <w:tr w:rsidR="00F338C2" w:rsidRPr="00C77793" w14:paraId="1AFD160B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20C664D5" w14:textId="77777777" w:rsidR="00F338C2" w:rsidRPr="00C77793" w:rsidRDefault="00F338C2" w:rsidP="000E1E8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6F2B4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9CD7D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38C2" w:rsidRPr="00C77793" w14:paraId="13030F32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7A437178" w14:textId="77777777" w:rsidR="00F338C2" w:rsidRPr="00C77793" w:rsidRDefault="00F338C2" w:rsidP="000E1E80">
            <w:pPr>
              <w:ind w:firstLine="163"/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501C2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11804" w14:textId="77777777" w:rsidR="00F338C2" w:rsidRPr="00C77793" w:rsidRDefault="00F338C2" w:rsidP="000E1E80">
            <w:pPr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219</w:t>
            </w:r>
          </w:p>
        </w:tc>
      </w:tr>
      <w:tr w:rsidR="00F338C2" w:rsidRPr="00C77793" w14:paraId="4D9A588E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776ABE69" w14:textId="77777777" w:rsidR="00F338C2" w:rsidRPr="00C77793" w:rsidRDefault="00F338C2" w:rsidP="000E1E80">
            <w:pPr>
              <w:ind w:firstLine="163"/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7CCC3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73008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</w:tr>
      <w:tr w:rsidR="00F338C2" w:rsidRPr="00C77793" w14:paraId="018EA869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35441B86" w14:textId="77777777" w:rsidR="00F338C2" w:rsidRPr="00C77793" w:rsidRDefault="00F338C2" w:rsidP="000E1E80">
            <w:pPr>
              <w:ind w:firstLine="163"/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0E0B8A7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18189166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20.9</w:t>
            </w:r>
          </w:p>
        </w:tc>
      </w:tr>
      <w:tr w:rsidR="00F338C2" w:rsidRPr="00C77793" w14:paraId="1F4D9C69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58DF7A04" w14:textId="77777777" w:rsidR="00F338C2" w:rsidRPr="00C77793" w:rsidRDefault="00F338C2" w:rsidP="000E1E80">
            <w:pPr>
              <w:ind w:firstLine="163"/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058DC4D" w14:textId="77777777" w:rsidR="00F338C2" w:rsidRPr="00C77793" w:rsidRDefault="00F338C2" w:rsidP="000E1E80">
            <w:pPr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 (0.22, 0.93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3C0823AE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 (ref)</w:t>
            </w:r>
          </w:p>
        </w:tc>
      </w:tr>
      <w:tr w:rsidR="00F338C2" w:rsidRPr="00C77793" w14:paraId="07C5889F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7F762595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728CC33B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1.6 (-26.3, 3.0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1D2AA340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F338C2" w:rsidRPr="00C77793" w14:paraId="55D2737F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40170258" w14:textId="77777777" w:rsidR="00F338C2" w:rsidRPr="00C77793" w:rsidRDefault="00F338C2" w:rsidP="000E1E80">
            <w:pPr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MACE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4DC1C7DA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1E1CE6E4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38C2" w:rsidRPr="00C77793" w14:paraId="57C2DFCD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05A5B199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409AE19F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10CE5C98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281</w:t>
            </w:r>
          </w:p>
        </w:tc>
      </w:tr>
      <w:tr w:rsidR="00F338C2" w:rsidRPr="00C77793" w14:paraId="2EB6DE12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6A10983B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9AD0AB1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1E7FFA6D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</w:tr>
      <w:tr w:rsidR="00F338C2" w:rsidRPr="00C77793" w14:paraId="12C374F9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38723467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051216C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137BE316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40.4</w:t>
            </w:r>
          </w:p>
        </w:tc>
      </w:tr>
      <w:tr w:rsidR="00F338C2" w:rsidRPr="00C77793" w14:paraId="5D045B3B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6F6B2DD9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7DCAE347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0.39 (0.22, 0.69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6B7E07F6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1.0 (ref)</w:t>
            </w:r>
          </w:p>
        </w:tc>
      </w:tr>
      <w:tr w:rsidR="00F338C2" w:rsidRPr="00C77793" w14:paraId="49B6FC6A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0B2CD1CF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5179B0D7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-24.2 (-43.7, -4.7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4481FC40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F338C2" w:rsidRPr="00C77793" w14:paraId="09459D28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0BFE4E32" w14:textId="77777777" w:rsidR="00F338C2" w:rsidRPr="00C77793" w:rsidRDefault="00F338C2" w:rsidP="000E1E8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sz w:val="20"/>
                <w:szCs w:val="20"/>
              </w:rPr>
              <w:t>Myocardial Infarction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360A85EB" w14:textId="77777777" w:rsidR="00F338C2" w:rsidRPr="00C77793" w:rsidRDefault="00F338C2" w:rsidP="000E1E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4CC05339" w14:textId="77777777" w:rsidR="00F338C2" w:rsidRPr="00C77793" w:rsidRDefault="00F338C2" w:rsidP="000E1E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338C2" w:rsidRPr="00C77793" w14:paraId="1A6643B6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4EAACD24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098CAE1B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74FFF4FB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</w:tr>
      <w:tr w:rsidR="00F338C2" w:rsidRPr="00C77793" w14:paraId="457899F6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604060A0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20C7CD38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2C1890D2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</w:p>
        </w:tc>
      </w:tr>
      <w:tr w:rsidR="00F338C2" w:rsidRPr="00C77793" w14:paraId="7B303F6A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3EB74BC2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8E21FB4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35E70825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8.9</w:t>
            </w:r>
          </w:p>
        </w:tc>
      </w:tr>
      <w:tr w:rsidR="00F338C2" w:rsidRPr="00C77793" w14:paraId="52E6251B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04FDCCC2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7A4DCB6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auto"/>
                <w:sz w:val="20"/>
                <w:szCs w:val="20"/>
              </w:rPr>
              <w:t>0.37 (0.14, 1.02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2AB3E85E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auto"/>
                <w:sz w:val="20"/>
                <w:szCs w:val="20"/>
              </w:rPr>
              <w:t>1.0 (ref)</w:t>
            </w:r>
          </w:p>
        </w:tc>
      </w:tr>
      <w:tr w:rsidR="00F338C2" w:rsidRPr="00C77793" w14:paraId="1E9ACE44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622A572C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0D5F0F13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-12.2 (-24.8, 0.4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12D20873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F338C2" w:rsidRPr="00C77793" w14:paraId="6E943D7B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33E7B9CE" w14:textId="77777777" w:rsidR="00F338C2" w:rsidRPr="00C77793" w:rsidRDefault="00F338C2" w:rsidP="000E1E80">
            <w:pPr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5BCFE907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522B9F89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338C2" w:rsidRPr="00C77793" w14:paraId="1C184491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48079B68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66E1CB0E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7F37D5F6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</w:tr>
      <w:tr w:rsidR="00F338C2" w:rsidRPr="00C77793" w14:paraId="321BBF9E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6A0B2E70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4A016EA1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33FDFE91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</w:tr>
      <w:tr w:rsidR="00F338C2" w:rsidRPr="00C77793" w14:paraId="64EECAFE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6D92DA0D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35C413C4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3E372763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8.3</w:t>
            </w:r>
          </w:p>
        </w:tc>
      </w:tr>
      <w:tr w:rsidR="00F338C2" w:rsidRPr="00C77793" w14:paraId="3B8C5005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37EE5DCC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4E9127AF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0.56 (0.27, 1.17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31AC56D7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</w:tr>
      <w:tr w:rsidR="00F338C2" w:rsidRPr="00C77793" w14:paraId="5FECC8B6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10E6A876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7BD965C5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7.5 (-21.2, 6.1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5E222B87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F338C2" w:rsidRPr="00C77793" w14:paraId="7CDCF8C8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19DCD2D3" w14:textId="77777777" w:rsidR="00F338C2" w:rsidRPr="00C77793" w:rsidRDefault="00F338C2" w:rsidP="000E1E80">
            <w:pPr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Cardiovascular Death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4790A0EC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127A6763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38C2" w:rsidRPr="00C77793" w14:paraId="5622215A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44411D39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10AE442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69E37591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</w:tr>
      <w:tr w:rsidR="00F338C2" w:rsidRPr="00C77793" w14:paraId="1297C7A3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76666630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516B403D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1A8C474B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</w:tr>
      <w:tr w:rsidR="00F338C2" w:rsidRPr="00C77793" w14:paraId="2441C368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63D28550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E514ABF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2FAD3E74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</w:tr>
      <w:tr w:rsidR="00F338C2" w:rsidRPr="00C77793" w14:paraId="71DFA5A0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09F22967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2A2B05DF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0.33 (0.08, 1.43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4F8D115B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</w:tr>
      <w:tr w:rsidR="00F338C2" w:rsidRPr="00C77793" w14:paraId="49800354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single" w:sz="4" w:space="0" w:color="auto"/>
            </w:tcBorders>
          </w:tcPr>
          <w:p w14:paraId="2BE1D59A" w14:textId="77777777" w:rsidR="00F338C2" w:rsidRPr="00C77793" w:rsidRDefault="00F338C2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1230" w:type="pct"/>
            <w:tcBorders>
              <w:top w:val="nil"/>
              <w:bottom w:val="single" w:sz="4" w:space="0" w:color="auto"/>
            </w:tcBorders>
          </w:tcPr>
          <w:p w14:paraId="11CC2CC5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-3.2 (-10.4, 4.0)</w:t>
            </w:r>
          </w:p>
        </w:tc>
        <w:tc>
          <w:tcPr>
            <w:tcW w:w="1363" w:type="pct"/>
            <w:tcBorders>
              <w:top w:val="nil"/>
              <w:bottom w:val="single" w:sz="4" w:space="0" w:color="auto"/>
            </w:tcBorders>
          </w:tcPr>
          <w:p w14:paraId="60DE4167" w14:textId="77777777" w:rsidR="00F338C2" w:rsidRPr="00C77793" w:rsidRDefault="00F338C2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</w:tbl>
    <w:p w14:paraId="4F0C9178" w14:textId="77777777" w:rsidR="00F338C2" w:rsidRPr="00F338C2" w:rsidRDefault="00F338C2" w:rsidP="00F338C2">
      <w:pPr>
        <w:rPr>
          <w:rFonts w:ascii="Calibri" w:eastAsia="DengXian" w:hAnsi="Calibri" w:cs="Calibri"/>
          <w:bCs/>
          <w:color w:val="000000" w:themeColor="text1"/>
          <w:sz w:val="20"/>
          <w:szCs w:val="20"/>
          <w:lang w:val="en-US"/>
        </w:rPr>
      </w:pPr>
      <w:r w:rsidRPr="00F338C2">
        <w:rPr>
          <w:rFonts w:ascii="Calibri" w:eastAsia="DengXian" w:hAnsi="Calibri" w:cs="Calibri"/>
          <w:sz w:val="20"/>
          <w:szCs w:val="20"/>
          <w:lang w:val="en-US"/>
        </w:rPr>
        <w:t xml:space="preserve">MACE, major adverse cardiovascular events; n, number; </w:t>
      </w:r>
      <w:r w:rsidRPr="00F338C2">
        <w:rPr>
          <w:rFonts w:ascii="Calibri" w:eastAsia="DengXian" w:hAnsi="Calibri" w:cs="Calibri"/>
          <w:bCs/>
          <w:color w:val="000000" w:themeColor="text1"/>
          <w:sz w:val="20"/>
          <w:szCs w:val="20"/>
          <w:lang w:val="en-US"/>
        </w:rPr>
        <w:t>GLP-1-RA, glucagon-like peptide-1 receptor agonist; DPP-4i, dipeptidyl peptidase 4 inhibitor; IR, incidence rate; HR, hazard ratio; RD, risk difference; 95% CI, 95% confidence interval.</w:t>
      </w:r>
    </w:p>
    <w:p w14:paraId="40CBAF62" w14:textId="77777777" w:rsidR="002A0AC5" w:rsidRDefault="002A0AC5"/>
    <w:sectPr w:rsidR="002A0A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8C2"/>
    <w:rsid w:val="00136DB8"/>
    <w:rsid w:val="00226BAF"/>
    <w:rsid w:val="002A0AC5"/>
    <w:rsid w:val="004F0B9A"/>
    <w:rsid w:val="0072008C"/>
    <w:rsid w:val="00AD1BF7"/>
    <w:rsid w:val="00D22237"/>
    <w:rsid w:val="00F3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CC2F9"/>
  <w15:chartTrackingRefBased/>
  <w15:docId w15:val="{62CF6DA0-9320-094A-92A8-7350F837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8C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8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8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8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8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8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8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8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8C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8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8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8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8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8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8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8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8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8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8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8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3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8C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38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8C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38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8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8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8C2"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next w:val="TableGrid"/>
    <w:uiPriority w:val="39"/>
    <w:rsid w:val="00F338C2"/>
    <w:rPr>
      <w:rFonts w:ascii="Times New Roman" w:eastAsia="SimSun" w:hAnsi="Times New Roman" w:cs="Times New Roman"/>
      <w:color w:val="212121"/>
      <w:sz w:val="23"/>
      <w:szCs w:val="23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33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ink@student.ubc.ca</dc:creator>
  <cp:keywords/>
  <dc:description/>
  <cp:lastModifiedBy>derink@student.ubc.ca</cp:lastModifiedBy>
  <cp:revision>3</cp:revision>
  <dcterms:created xsi:type="dcterms:W3CDTF">2024-05-18T20:42:00Z</dcterms:created>
  <dcterms:modified xsi:type="dcterms:W3CDTF">2024-05-22T15:44:00Z</dcterms:modified>
</cp:coreProperties>
</file>